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6DA3C" w14:textId="65A09DB8" w:rsidR="007F2E72" w:rsidRPr="007F2E72" w:rsidRDefault="007F2E72" w:rsidP="007F2E72">
      <w:pPr>
        <w:spacing w:before="100" w:beforeAutospacing="1" w:after="100" w:afterAutospacing="1"/>
        <w:rPr>
          <w:sz w:val="28"/>
          <w:szCs w:val="28"/>
        </w:rPr>
      </w:pPr>
      <w:r w:rsidRPr="007F2E72">
        <w:rPr>
          <w:b/>
          <w:bCs/>
          <w:sz w:val="28"/>
          <w:szCs w:val="28"/>
        </w:rPr>
        <w:t xml:space="preserve">Additional File </w:t>
      </w:r>
      <w:r w:rsidR="00E00240">
        <w:rPr>
          <w:b/>
          <w:bCs/>
          <w:sz w:val="28"/>
          <w:szCs w:val="28"/>
        </w:rPr>
        <w:t>S</w:t>
      </w:r>
      <w:r w:rsidRPr="007F2E72">
        <w:rPr>
          <w:b/>
          <w:bCs/>
          <w:sz w:val="28"/>
          <w:szCs w:val="28"/>
        </w:rPr>
        <w:t>1: DNA Extraction and Quality Assessment</w:t>
      </w:r>
    </w:p>
    <w:p w14:paraId="4A6EF841" w14:textId="73B9AC19" w:rsidR="007F2E72" w:rsidRPr="007F2E72" w:rsidRDefault="007F2E72" w:rsidP="007F2E72">
      <w:pPr>
        <w:spacing w:before="100" w:beforeAutospacing="1" w:after="100" w:afterAutospacing="1"/>
      </w:pPr>
      <w:r w:rsidRPr="007F2E72">
        <w:rPr>
          <w:b/>
          <w:bCs/>
        </w:rPr>
        <w:t>Optimized Phenol-Chloroform DNA Extraction Protocol</w:t>
      </w:r>
      <w:r w:rsidRPr="007F2E72">
        <w:br/>
        <w:t>Genomic DNA was extracted using phenol-chloroform protocol</w:t>
      </w:r>
      <w:r w:rsidR="00E16BBF" w:rsidRPr="007F2E72">
        <w:t xml:space="preserve"> optimized </w:t>
      </w:r>
      <w:r w:rsidRPr="007F2E72">
        <w:t>in our lab. The necessary reagents and their compositions are listed in Table S1.</w:t>
      </w:r>
    </w:p>
    <w:p w14:paraId="1E26D7EA" w14:textId="409305AB" w:rsidR="007F2E72" w:rsidRPr="007F2E72" w:rsidRDefault="007F2E72" w:rsidP="007F2E72">
      <w:pPr>
        <w:spacing w:before="100" w:beforeAutospacing="1" w:after="100" w:afterAutospacing="1"/>
      </w:pPr>
      <w:r w:rsidRPr="007F2E72">
        <w:rPr>
          <w:b/>
          <w:bCs/>
        </w:rPr>
        <w:t xml:space="preserve">Table S1: Reagents and </w:t>
      </w:r>
      <w:r w:rsidR="00E16BBF">
        <w:rPr>
          <w:b/>
          <w:bCs/>
        </w:rPr>
        <w:t>t</w:t>
      </w:r>
      <w:r w:rsidRPr="007F2E72">
        <w:rPr>
          <w:b/>
          <w:bCs/>
        </w:rPr>
        <w:t xml:space="preserve">heir </w:t>
      </w:r>
      <w:r w:rsidR="00E16BBF">
        <w:rPr>
          <w:b/>
          <w:bCs/>
        </w:rPr>
        <w:t>c</w:t>
      </w:r>
      <w:r w:rsidRPr="007F2E72">
        <w:rPr>
          <w:b/>
          <w:bCs/>
        </w:rPr>
        <w:t xml:space="preserve">hemical </w:t>
      </w:r>
      <w:r w:rsidR="00E16BBF">
        <w:rPr>
          <w:b/>
          <w:bCs/>
        </w:rPr>
        <w:t>c</w:t>
      </w:r>
      <w:r w:rsidRPr="007F2E72">
        <w:rPr>
          <w:b/>
          <w:bCs/>
        </w:rPr>
        <w:t>omposition</w:t>
      </w:r>
    </w:p>
    <w:tbl>
      <w:tblPr>
        <w:tblW w:w="8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1314"/>
        <w:gridCol w:w="1110"/>
        <w:gridCol w:w="4937"/>
        <w:gridCol w:w="662"/>
      </w:tblGrid>
      <w:tr w:rsidR="007F2E72" w:rsidRPr="007F2E72" w14:paraId="2B9D719D" w14:textId="77777777" w:rsidTr="007F2E72">
        <w:trPr>
          <w:trHeight w:val="298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14:paraId="13348735" w14:textId="77777777" w:rsidR="007F2E72" w:rsidRPr="007F2E72" w:rsidRDefault="007F2E7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2E72">
              <w:rPr>
                <w:b/>
                <w:bCs/>
                <w:color w:val="000000"/>
                <w:sz w:val="22"/>
                <w:szCs w:val="22"/>
              </w:rPr>
              <w:t>Sr. No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6133B87F" w14:textId="77777777" w:rsidR="007F2E72" w:rsidRPr="007F2E72" w:rsidRDefault="007F2E7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2E72">
              <w:rPr>
                <w:b/>
                <w:bCs/>
                <w:color w:val="000000"/>
                <w:sz w:val="22"/>
                <w:szCs w:val="22"/>
              </w:rPr>
              <w:t>Reagent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839BB7A" w14:textId="77777777" w:rsidR="007F2E72" w:rsidRPr="007F2E72" w:rsidRDefault="007F2E7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2E72">
              <w:rPr>
                <w:b/>
                <w:bCs/>
                <w:color w:val="000000"/>
                <w:sz w:val="22"/>
                <w:szCs w:val="22"/>
              </w:rPr>
              <w:t>Quantity</w:t>
            </w:r>
          </w:p>
        </w:tc>
        <w:tc>
          <w:tcPr>
            <w:tcW w:w="4937" w:type="dxa"/>
            <w:shd w:val="clear" w:color="auto" w:fill="auto"/>
            <w:noWrap/>
            <w:hideMark/>
          </w:tcPr>
          <w:p w14:paraId="79D9FAE7" w14:textId="269238EE" w:rsidR="007F2E72" w:rsidRPr="007F2E72" w:rsidRDefault="007F2E7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2E72">
              <w:rPr>
                <w:b/>
                <w:bCs/>
                <w:color w:val="000000"/>
                <w:sz w:val="22"/>
                <w:szCs w:val="22"/>
              </w:rPr>
              <w:t xml:space="preserve">Chemical </w:t>
            </w:r>
            <w:r w:rsidR="00E16BBF">
              <w:rPr>
                <w:b/>
                <w:bCs/>
                <w:color w:val="000000"/>
                <w:sz w:val="22"/>
                <w:szCs w:val="22"/>
              </w:rPr>
              <w:t>c</w:t>
            </w:r>
            <w:r w:rsidRPr="007F2E72">
              <w:rPr>
                <w:b/>
                <w:bCs/>
                <w:color w:val="000000"/>
                <w:sz w:val="22"/>
                <w:szCs w:val="22"/>
              </w:rPr>
              <w:t>omposition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3A7B69FA" w14:textId="77777777" w:rsidR="007F2E72" w:rsidRPr="007F2E72" w:rsidRDefault="007F2E7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F2E72">
              <w:rPr>
                <w:b/>
                <w:bCs/>
                <w:color w:val="000000"/>
                <w:sz w:val="22"/>
                <w:szCs w:val="22"/>
              </w:rPr>
              <w:t>pH</w:t>
            </w:r>
          </w:p>
        </w:tc>
      </w:tr>
      <w:tr w:rsidR="007F2E72" w:rsidRPr="007F2E72" w14:paraId="34394D69" w14:textId="77777777" w:rsidTr="007F2E72">
        <w:trPr>
          <w:trHeight w:val="298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14:paraId="521C6D0D" w14:textId="77777777" w:rsidR="007F2E72" w:rsidRPr="007F2E72" w:rsidRDefault="007F2E72">
            <w:pPr>
              <w:jc w:val="right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27905D79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1X PBS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85EA4F3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1 liter</w:t>
            </w:r>
          </w:p>
        </w:tc>
        <w:tc>
          <w:tcPr>
            <w:tcW w:w="4937" w:type="dxa"/>
            <w:shd w:val="clear" w:color="auto" w:fill="auto"/>
            <w:noWrap/>
            <w:hideMark/>
          </w:tcPr>
          <w:p w14:paraId="11EAEEBF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 xml:space="preserve">NaCl (8.0 g), KCl (0.2 g), Na₂HPO₄ (1.42 g), KH₂PO₄ (0.24 g), and </w:t>
            </w:r>
            <w:proofErr w:type="gramStart"/>
            <w:r w:rsidRPr="007F2E72">
              <w:rPr>
                <w:color w:val="000000"/>
                <w:sz w:val="22"/>
                <w:szCs w:val="22"/>
              </w:rPr>
              <w:t>1 liter</w:t>
            </w:r>
            <w:proofErr w:type="gramEnd"/>
            <w:r w:rsidRPr="007F2E72">
              <w:rPr>
                <w:color w:val="000000"/>
                <w:sz w:val="22"/>
                <w:szCs w:val="22"/>
              </w:rPr>
              <w:t xml:space="preserve"> ddH₂O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7CD5E183" w14:textId="77777777" w:rsidR="007F2E72" w:rsidRPr="007F2E72" w:rsidRDefault="007F2E72" w:rsidP="007F2E72">
            <w:pPr>
              <w:jc w:val="center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7.4</w:t>
            </w:r>
          </w:p>
        </w:tc>
      </w:tr>
      <w:tr w:rsidR="007F2E72" w:rsidRPr="007F2E72" w14:paraId="11C7C309" w14:textId="77777777" w:rsidTr="007F2E72">
        <w:trPr>
          <w:trHeight w:val="298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14:paraId="155B8180" w14:textId="77777777" w:rsidR="007F2E72" w:rsidRPr="007F2E72" w:rsidRDefault="007F2E72">
            <w:pPr>
              <w:jc w:val="right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283C27F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Lysis Solution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3C9686A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100 ml</w:t>
            </w:r>
          </w:p>
        </w:tc>
        <w:tc>
          <w:tcPr>
            <w:tcW w:w="4937" w:type="dxa"/>
            <w:shd w:val="clear" w:color="auto" w:fill="auto"/>
            <w:noWrap/>
            <w:hideMark/>
          </w:tcPr>
          <w:p w14:paraId="20B7821A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Tris (1.21 g), NaCl (0.52 g), EDTA (0.32 g), SDS (1.0 g), and 100 ml ddH₂O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3B06DFE2" w14:textId="77777777" w:rsidR="007F2E72" w:rsidRPr="007F2E72" w:rsidRDefault="007F2E72" w:rsidP="007F2E72">
            <w:pPr>
              <w:jc w:val="center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8.5</w:t>
            </w:r>
          </w:p>
        </w:tc>
      </w:tr>
      <w:tr w:rsidR="007F2E72" w:rsidRPr="007F2E72" w14:paraId="48310A55" w14:textId="77777777" w:rsidTr="007F2E72">
        <w:trPr>
          <w:trHeight w:val="298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14:paraId="3791F342" w14:textId="77777777" w:rsidR="007F2E72" w:rsidRPr="007F2E72" w:rsidRDefault="007F2E72">
            <w:pPr>
              <w:jc w:val="right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752DED49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Phenol-Chloroform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DF50034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100 ml</w:t>
            </w:r>
          </w:p>
        </w:tc>
        <w:tc>
          <w:tcPr>
            <w:tcW w:w="4937" w:type="dxa"/>
            <w:shd w:val="clear" w:color="auto" w:fill="auto"/>
            <w:noWrap/>
            <w:hideMark/>
          </w:tcPr>
          <w:p w14:paraId="3B15C04E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50 ml phenol, 50 ml chloroform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C7F3C17" w14:textId="77777777" w:rsidR="007F2E72" w:rsidRPr="007F2E72" w:rsidRDefault="007F2E72" w:rsidP="007F2E72">
            <w:pPr>
              <w:jc w:val="center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8</w:t>
            </w:r>
          </w:p>
        </w:tc>
      </w:tr>
      <w:tr w:rsidR="007F2E72" w:rsidRPr="007F2E72" w14:paraId="14423405" w14:textId="77777777" w:rsidTr="007F2E72">
        <w:trPr>
          <w:trHeight w:val="298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14:paraId="1C663FC4" w14:textId="77777777" w:rsidR="007F2E72" w:rsidRPr="007F2E72" w:rsidRDefault="007F2E72">
            <w:pPr>
              <w:jc w:val="right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9A8F05D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50X TAE Buffer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119CF12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250 ml</w:t>
            </w:r>
          </w:p>
        </w:tc>
        <w:tc>
          <w:tcPr>
            <w:tcW w:w="4937" w:type="dxa"/>
            <w:shd w:val="clear" w:color="auto" w:fill="auto"/>
            <w:noWrap/>
            <w:hideMark/>
          </w:tcPr>
          <w:p w14:paraId="56298A41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proofErr w:type="gramStart"/>
            <w:r w:rsidRPr="007F2E72">
              <w:rPr>
                <w:color w:val="000000"/>
                <w:sz w:val="22"/>
                <w:szCs w:val="22"/>
              </w:rPr>
              <w:t>Tris</w:t>
            </w:r>
            <w:proofErr w:type="gramEnd"/>
            <w:r w:rsidRPr="007F2E72">
              <w:rPr>
                <w:color w:val="000000"/>
                <w:sz w:val="22"/>
                <w:szCs w:val="22"/>
              </w:rPr>
              <w:t xml:space="preserve"> base (60.6 g), Glacial Acetic Acid (14.275 ml), EDTA (4.653 g), and 250 ml ddH₂O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12A9B99B" w14:textId="77777777" w:rsidR="007F2E72" w:rsidRPr="007F2E72" w:rsidRDefault="007F2E72" w:rsidP="007F2E72">
            <w:pPr>
              <w:jc w:val="center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7F2E72" w:rsidRPr="007F2E72" w14:paraId="35A04145" w14:textId="77777777" w:rsidTr="007F2E72">
        <w:trPr>
          <w:trHeight w:val="298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14:paraId="4AD26CF2" w14:textId="77777777" w:rsidR="007F2E72" w:rsidRPr="007F2E72" w:rsidRDefault="007F2E72">
            <w:pPr>
              <w:jc w:val="right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05AA648C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1X TAE Buffer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4E00029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50 ml</w:t>
            </w:r>
          </w:p>
        </w:tc>
        <w:tc>
          <w:tcPr>
            <w:tcW w:w="4937" w:type="dxa"/>
            <w:shd w:val="clear" w:color="auto" w:fill="auto"/>
            <w:noWrap/>
            <w:hideMark/>
          </w:tcPr>
          <w:p w14:paraId="507312AA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1 ml of 50X TAE buffer, 49 ml ddH₂O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699FE1A4" w14:textId="77777777" w:rsidR="007F2E72" w:rsidRPr="007F2E72" w:rsidRDefault="007F2E72" w:rsidP="007F2E72">
            <w:pPr>
              <w:jc w:val="center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8.3</w:t>
            </w:r>
          </w:p>
        </w:tc>
      </w:tr>
      <w:tr w:rsidR="007F2E72" w:rsidRPr="007F2E72" w14:paraId="7C3E0BCD" w14:textId="77777777" w:rsidTr="007F2E72">
        <w:trPr>
          <w:trHeight w:val="298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14:paraId="5FF4D519" w14:textId="77777777" w:rsidR="007F2E72" w:rsidRPr="007F2E72" w:rsidRDefault="007F2E72">
            <w:pPr>
              <w:jc w:val="right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4EA0028A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6X Loading Dye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B8E3588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10 ml</w:t>
            </w:r>
          </w:p>
        </w:tc>
        <w:tc>
          <w:tcPr>
            <w:tcW w:w="4937" w:type="dxa"/>
            <w:shd w:val="clear" w:color="auto" w:fill="auto"/>
            <w:noWrap/>
            <w:hideMark/>
          </w:tcPr>
          <w:p w14:paraId="49A89499" w14:textId="77777777" w:rsidR="007F2E72" w:rsidRPr="007F2E72" w:rsidRDefault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Bromophenol Blue (0.025 g), Glycerol (7.06 ml), and 2.94 ml ddH₂O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63598487" w14:textId="77777777" w:rsidR="007F2E72" w:rsidRPr="007F2E72" w:rsidRDefault="007F2E72" w:rsidP="007F2E72">
            <w:pPr>
              <w:jc w:val="center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7</w:t>
            </w:r>
          </w:p>
        </w:tc>
      </w:tr>
      <w:tr w:rsidR="007F2E72" w:rsidRPr="007F2E72" w14:paraId="49AA97A9" w14:textId="77777777" w:rsidTr="007F2E72">
        <w:trPr>
          <w:trHeight w:val="298"/>
          <w:jc w:val="center"/>
        </w:trPr>
        <w:tc>
          <w:tcPr>
            <w:tcW w:w="661" w:type="dxa"/>
            <w:shd w:val="clear" w:color="auto" w:fill="auto"/>
            <w:noWrap/>
            <w:hideMark/>
          </w:tcPr>
          <w:p w14:paraId="3499F3EA" w14:textId="3CCB1059" w:rsidR="007F2E72" w:rsidRPr="007F2E72" w:rsidRDefault="007F2E72" w:rsidP="007F2E72">
            <w:pPr>
              <w:jc w:val="right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14" w:type="dxa"/>
            <w:shd w:val="clear" w:color="auto" w:fill="auto"/>
            <w:noWrap/>
            <w:hideMark/>
          </w:tcPr>
          <w:p w14:paraId="112F1839" w14:textId="6AA3646D" w:rsidR="007F2E72" w:rsidRPr="007F2E72" w:rsidRDefault="007F2E72" w:rsidP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Ethidium Bromide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6C10FBB" w14:textId="6D46E46A" w:rsidR="007F2E72" w:rsidRPr="007F2E72" w:rsidRDefault="007F2E72" w:rsidP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5 ml</w:t>
            </w:r>
          </w:p>
        </w:tc>
        <w:tc>
          <w:tcPr>
            <w:tcW w:w="4937" w:type="dxa"/>
            <w:shd w:val="clear" w:color="auto" w:fill="auto"/>
            <w:noWrap/>
            <w:hideMark/>
          </w:tcPr>
          <w:p w14:paraId="47856EA5" w14:textId="1F64262C" w:rsidR="007F2E72" w:rsidRPr="007F2E72" w:rsidRDefault="007F2E72" w:rsidP="007F2E72">
            <w:pPr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Ethidium Bromide (0.5 mg) and 5 ml ddH₂O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64F2977E" w14:textId="77777777" w:rsidR="007F2E72" w:rsidRPr="007F2E72" w:rsidRDefault="007F2E72" w:rsidP="007F2E72">
            <w:pPr>
              <w:jc w:val="center"/>
              <w:rPr>
                <w:color w:val="000000"/>
                <w:sz w:val="22"/>
                <w:szCs w:val="22"/>
              </w:rPr>
            </w:pPr>
            <w:r w:rsidRPr="007F2E72">
              <w:rPr>
                <w:color w:val="000000"/>
                <w:sz w:val="22"/>
                <w:szCs w:val="22"/>
              </w:rPr>
              <w:t>8</w:t>
            </w:r>
          </w:p>
        </w:tc>
      </w:tr>
    </w:tbl>
    <w:p w14:paraId="5849617F" w14:textId="77777777" w:rsidR="007F2E72" w:rsidRDefault="007F2E72" w:rsidP="007F2E72">
      <w:pPr>
        <w:spacing w:before="100" w:beforeAutospacing="1" w:after="100" w:afterAutospacing="1"/>
        <w:rPr>
          <w:b/>
          <w:bCs/>
        </w:rPr>
      </w:pPr>
    </w:p>
    <w:p w14:paraId="67B38111" w14:textId="37CD1174" w:rsidR="007F2E72" w:rsidRPr="007F2E72" w:rsidRDefault="007F2E72" w:rsidP="007F2E72">
      <w:pPr>
        <w:spacing w:before="100" w:beforeAutospacing="1" w:after="100" w:afterAutospacing="1"/>
      </w:pPr>
      <w:r w:rsidRPr="007F2E72">
        <w:rPr>
          <w:b/>
          <w:bCs/>
        </w:rPr>
        <w:t xml:space="preserve">DNA </w:t>
      </w:r>
      <w:r w:rsidR="00E16BBF">
        <w:rPr>
          <w:b/>
          <w:bCs/>
        </w:rPr>
        <w:t>e</w:t>
      </w:r>
      <w:r w:rsidRPr="007F2E72">
        <w:rPr>
          <w:b/>
          <w:bCs/>
        </w:rPr>
        <w:t xml:space="preserve">xtraction </w:t>
      </w:r>
      <w:r w:rsidR="00E16BBF">
        <w:rPr>
          <w:b/>
          <w:bCs/>
        </w:rPr>
        <w:t>p</w:t>
      </w:r>
      <w:r w:rsidRPr="007F2E72">
        <w:rPr>
          <w:b/>
          <w:bCs/>
        </w:rPr>
        <w:t>rotocol</w:t>
      </w:r>
    </w:p>
    <w:p w14:paraId="6C6B5B24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Thaw EDTA blood tubes and transfer 300 µl of blood into a pre-labeled 1.5 ml Eppendorf tube.</w:t>
      </w:r>
    </w:p>
    <w:p w14:paraId="6D94587B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Add 300 µl of 1X PBS to each tube.</w:t>
      </w:r>
    </w:p>
    <w:p w14:paraId="6F134FCE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Add 300 µl of lysis solution to each sample and vortex for 10 seconds.</w:t>
      </w:r>
    </w:p>
    <w:p w14:paraId="52E98C0B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Add 500 µl of phenol-chloroform (1:1) to each sample and vortex until the mixture turns milky.</w:t>
      </w:r>
    </w:p>
    <w:p w14:paraId="64AE65B9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Centrifuge samples at 12,000 rpm for 15 minutes and transfer the upper (supernatant) layer to a new Eppendorf tube.</w:t>
      </w:r>
    </w:p>
    <w:p w14:paraId="11816159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Add 300 µl of chloroform, centrifuge at 12,000 rpm for 10 minutes, and transfer the upper layer to a new tube.</w:t>
      </w:r>
    </w:p>
    <w:p w14:paraId="2B803F77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Add 500-600 µl of chilled isopropanol and freeze samples at -20 °C for 30 minutes.</w:t>
      </w:r>
    </w:p>
    <w:p w14:paraId="720F918B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Centrifuge at 12,000 rpm for 20 minutes, discard the isopropanol, and collect the DNA pellet at the tube's bottom.</w:t>
      </w:r>
    </w:p>
    <w:p w14:paraId="5A4F6F1D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Add 500 µl of 75% ethanol and centrifuge at 12,000 rpm for 10 minutes.</w:t>
      </w:r>
    </w:p>
    <w:p w14:paraId="3466A1D9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Discard the ethanol and air-dry the samples at room temperature for 20 minutes.</w:t>
      </w:r>
    </w:p>
    <w:p w14:paraId="605BD467" w14:textId="77777777" w:rsidR="007F2E72" w:rsidRPr="007F2E72" w:rsidRDefault="007F2E72" w:rsidP="007F2E72">
      <w:pPr>
        <w:numPr>
          <w:ilvl w:val="0"/>
          <w:numId w:val="4"/>
        </w:numPr>
        <w:spacing w:before="100" w:beforeAutospacing="1" w:after="100" w:afterAutospacing="1"/>
      </w:pPr>
      <w:r w:rsidRPr="007F2E72">
        <w:t>Dissolve the DNA pellet in 20 µl of ddH₂O and store at -20 °C.</w:t>
      </w:r>
    </w:p>
    <w:p w14:paraId="3DF053B4" w14:textId="57AD0946" w:rsidR="007F2E72" w:rsidRPr="007F2E72" w:rsidRDefault="007F2E72" w:rsidP="007F2E72">
      <w:pPr>
        <w:spacing w:before="100" w:beforeAutospacing="1" w:after="100" w:afterAutospacing="1"/>
      </w:pPr>
      <w:r w:rsidRPr="007F2E72">
        <w:rPr>
          <w:b/>
          <w:bCs/>
        </w:rPr>
        <w:lastRenderedPageBreak/>
        <w:t xml:space="preserve">Quality and </w:t>
      </w:r>
      <w:r w:rsidR="00E16BBF" w:rsidRPr="007F2E72">
        <w:rPr>
          <w:b/>
          <w:bCs/>
        </w:rPr>
        <w:t xml:space="preserve">quantity assessment of extracted </w:t>
      </w:r>
      <w:r w:rsidRPr="007F2E72">
        <w:rPr>
          <w:b/>
          <w:bCs/>
        </w:rPr>
        <w:t>DNA</w:t>
      </w:r>
      <w:r w:rsidRPr="007F2E72">
        <w:br/>
        <w:t>The quality and quantity of the extracted DNA were assessed using NanoDrop spectrophotometry and agarose gel electrophoresis.</w:t>
      </w:r>
    </w:p>
    <w:p w14:paraId="47C7E387" w14:textId="3B1045CB" w:rsidR="007F2E72" w:rsidRPr="007F2E72" w:rsidRDefault="007F2E72" w:rsidP="007F2E72">
      <w:pPr>
        <w:spacing w:before="100" w:beforeAutospacing="1" w:after="100" w:afterAutospacing="1"/>
      </w:pPr>
      <w:r w:rsidRPr="007F2E72">
        <w:rPr>
          <w:b/>
          <w:bCs/>
        </w:rPr>
        <w:t xml:space="preserve">Agarose </w:t>
      </w:r>
      <w:r w:rsidR="00E16BBF" w:rsidRPr="007F2E72">
        <w:rPr>
          <w:b/>
          <w:bCs/>
        </w:rPr>
        <w:t>gel electrophoresis pr</w:t>
      </w:r>
      <w:r w:rsidRPr="007F2E72">
        <w:rPr>
          <w:b/>
          <w:bCs/>
        </w:rPr>
        <w:t>otocol</w:t>
      </w:r>
    </w:p>
    <w:p w14:paraId="5A70824A" w14:textId="77777777" w:rsidR="007F2E72" w:rsidRPr="007F2E72" w:rsidRDefault="007F2E72" w:rsidP="007F2E72">
      <w:pPr>
        <w:numPr>
          <w:ilvl w:val="0"/>
          <w:numId w:val="5"/>
        </w:numPr>
        <w:spacing w:before="100" w:beforeAutospacing="1" w:after="100" w:afterAutospacing="1"/>
      </w:pPr>
      <w:r w:rsidRPr="007F2E72">
        <w:t>Prepare the gel by dissolving 1 g of agarose powder in 100 ml of 1X TAE buffer, heating until completely dissolved.</w:t>
      </w:r>
    </w:p>
    <w:p w14:paraId="29433F54" w14:textId="77777777" w:rsidR="007F2E72" w:rsidRPr="007F2E72" w:rsidRDefault="007F2E72" w:rsidP="007F2E72">
      <w:pPr>
        <w:numPr>
          <w:ilvl w:val="0"/>
          <w:numId w:val="5"/>
        </w:numPr>
        <w:spacing w:before="100" w:beforeAutospacing="1" w:after="100" w:afterAutospacing="1"/>
      </w:pPr>
      <w:r w:rsidRPr="007F2E72">
        <w:t>Cool the solution to approximately 45 °C at room temperature for 15-20 minutes.</w:t>
      </w:r>
    </w:p>
    <w:p w14:paraId="13E14951" w14:textId="77777777" w:rsidR="007F2E72" w:rsidRPr="007F2E72" w:rsidRDefault="007F2E72" w:rsidP="007F2E72">
      <w:pPr>
        <w:numPr>
          <w:ilvl w:val="0"/>
          <w:numId w:val="5"/>
        </w:numPr>
        <w:spacing w:before="100" w:beforeAutospacing="1" w:after="100" w:afterAutospacing="1"/>
      </w:pPr>
      <w:r w:rsidRPr="007F2E72">
        <w:t>Add 3 µl of Ethidium Bromide, pour the solution into a gel tray, and insert the well comb.</w:t>
      </w:r>
    </w:p>
    <w:p w14:paraId="44C66D0F" w14:textId="77777777" w:rsidR="007F2E72" w:rsidRPr="007F2E72" w:rsidRDefault="007F2E72" w:rsidP="007F2E72">
      <w:pPr>
        <w:numPr>
          <w:ilvl w:val="0"/>
          <w:numId w:val="5"/>
        </w:numPr>
        <w:spacing w:before="100" w:beforeAutospacing="1" w:after="100" w:afterAutospacing="1"/>
      </w:pPr>
      <w:r w:rsidRPr="007F2E72">
        <w:t>Once solidified (20-25 minutes), remove the comb and place the gel tray into an electrophoresis apparatus containing 250-300 ml of 1X TAE buffer.</w:t>
      </w:r>
    </w:p>
    <w:p w14:paraId="0B52C0FA" w14:textId="77777777" w:rsidR="007F2E72" w:rsidRPr="007F2E72" w:rsidRDefault="007F2E72" w:rsidP="007F2E72">
      <w:pPr>
        <w:numPr>
          <w:ilvl w:val="0"/>
          <w:numId w:val="5"/>
        </w:numPr>
        <w:spacing w:before="100" w:beforeAutospacing="1" w:after="100" w:afterAutospacing="1"/>
      </w:pPr>
      <w:r w:rsidRPr="007F2E72">
        <w:t>Mix 3 µl of DNA sample with 2 µl of 6X DNA loading dye and load into the wells.</w:t>
      </w:r>
    </w:p>
    <w:p w14:paraId="00C1F936" w14:textId="77777777" w:rsidR="007F2E72" w:rsidRPr="007F2E72" w:rsidRDefault="007F2E72" w:rsidP="007F2E72">
      <w:pPr>
        <w:numPr>
          <w:ilvl w:val="0"/>
          <w:numId w:val="5"/>
        </w:numPr>
        <w:spacing w:before="100" w:beforeAutospacing="1" w:after="100" w:afterAutospacing="1"/>
      </w:pPr>
      <w:r w:rsidRPr="007F2E72">
        <w:t>Run the gel at 100 V for 20 minutes and visualize under UV light.</w:t>
      </w:r>
    </w:p>
    <w:p w14:paraId="3B7BD436" w14:textId="1888FD54" w:rsidR="007F2E72" w:rsidRDefault="007F2E72">
      <w:pPr>
        <w:rPr>
          <w:b/>
          <w:bCs/>
          <w:sz w:val="28"/>
          <w:szCs w:val="28"/>
        </w:rPr>
      </w:pPr>
    </w:p>
    <w:p w14:paraId="5A6B2D98" w14:textId="5CC11541" w:rsidR="007F2E72" w:rsidRDefault="007F2E72">
      <w:pPr>
        <w:rPr>
          <w:b/>
          <w:bCs/>
          <w:sz w:val="28"/>
          <w:szCs w:val="28"/>
        </w:rPr>
      </w:pPr>
    </w:p>
    <w:p w14:paraId="7659542C" w14:textId="77777777" w:rsidR="007F2E72" w:rsidRDefault="007F2E72">
      <w:pPr>
        <w:rPr>
          <w:b/>
          <w:bCs/>
          <w:sz w:val="28"/>
          <w:szCs w:val="28"/>
        </w:rPr>
      </w:pPr>
    </w:p>
    <w:p w14:paraId="032633CD" w14:textId="6B9DF1AC" w:rsidR="00E64B49" w:rsidRDefault="00E64B49">
      <w:pPr>
        <w:rPr>
          <w:b/>
          <w:bCs/>
          <w:sz w:val="28"/>
          <w:szCs w:val="28"/>
        </w:rPr>
      </w:pPr>
    </w:p>
    <w:sectPr w:rsidR="00E64B4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73820" w14:textId="77777777" w:rsidR="00E60A22" w:rsidRDefault="00E60A22">
      <w:r>
        <w:separator/>
      </w:r>
    </w:p>
  </w:endnote>
  <w:endnote w:type="continuationSeparator" w:id="0">
    <w:p w14:paraId="31EDEE39" w14:textId="77777777" w:rsidR="00E60A22" w:rsidRDefault="00E60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8212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00BBE" w14:textId="77777777" w:rsidR="00385247" w:rsidRDefault="002D26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1F3BE8" w14:textId="77777777" w:rsidR="00385247" w:rsidRDefault="00E60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B8253" w14:textId="77777777" w:rsidR="00E60A22" w:rsidRDefault="00E60A22">
      <w:r>
        <w:separator/>
      </w:r>
    </w:p>
  </w:footnote>
  <w:footnote w:type="continuationSeparator" w:id="0">
    <w:p w14:paraId="3266C6D8" w14:textId="77777777" w:rsidR="00E60A22" w:rsidRDefault="00E60A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55D31" w14:textId="77777777" w:rsidR="00052A63" w:rsidRPr="00325D9B" w:rsidRDefault="00E60A22" w:rsidP="00325D9B">
    <w:pPr>
      <w:pStyle w:val="Header"/>
      <w:pBdr>
        <w:between w:val="single" w:sz="4" w:space="1" w:color="auto"/>
      </w:pBdr>
      <w:rPr>
        <w:rFonts w:ascii="Times New Roman" w:hAnsi="Times New Roman" w:cs="Times New Roman"/>
        <w:b/>
        <w:bCs/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931DF"/>
    <w:multiLevelType w:val="hybridMultilevel"/>
    <w:tmpl w:val="0672B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74935"/>
    <w:multiLevelType w:val="multilevel"/>
    <w:tmpl w:val="840A0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304EAC"/>
    <w:multiLevelType w:val="hybridMultilevel"/>
    <w:tmpl w:val="CBF4D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C53CA"/>
    <w:multiLevelType w:val="multilevel"/>
    <w:tmpl w:val="4BAECB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0B1100B"/>
    <w:multiLevelType w:val="hybridMultilevel"/>
    <w:tmpl w:val="40EAC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5F"/>
    <w:rsid w:val="00045132"/>
    <w:rsid w:val="000714B6"/>
    <w:rsid w:val="00097F61"/>
    <w:rsid w:val="001365D8"/>
    <w:rsid w:val="00141B5F"/>
    <w:rsid w:val="00144ECE"/>
    <w:rsid w:val="00223681"/>
    <w:rsid w:val="002B3CF7"/>
    <w:rsid w:val="002D2686"/>
    <w:rsid w:val="002E1778"/>
    <w:rsid w:val="00333F5B"/>
    <w:rsid w:val="0040528E"/>
    <w:rsid w:val="005C2AFA"/>
    <w:rsid w:val="005D0860"/>
    <w:rsid w:val="007A1964"/>
    <w:rsid w:val="007F2E72"/>
    <w:rsid w:val="00864ABA"/>
    <w:rsid w:val="008C1987"/>
    <w:rsid w:val="008D115E"/>
    <w:rsid w:val="00901C4A"/>
    <w:rsid w:val="0097725F"/>
    <w:rsid w:val="009778B7"/>
    <w:rsid w:val="009B786B"/>
    <w:rsid w:val="00AE040A"/>
    <w:rsid w:val="00AF7239"/>
    <w:rsid w:val="00C31D88"/>
    <w:rsid w:val="00CA0E8D"/>
    <w:rsid w:val="00CE491E"/>
    <w:rsid w:val="00D91616"/>
    <w:rsid w:val="00DD2616"/>
    <w:rsid w:val="00E00240"/>
    <w:rsid w:val="00E16BBF"/>
    <w:rsid w:val="00E60A22"/>
    <w:rsid w:val="00E64B49"/>
    <w:rsid w:val="00F0063F"/>
    <w:rsid w:val="00FE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EA59"/>
  <w15:chartTrackingRefBased/>
  <w15:docId w15:val="{ED031764-090C-43EA-B74C-8F6C1D78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E7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4B4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C4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64B4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ListParagraph">
    <w:name w:val="List Paragraph"/>
    <w:basedOn w:val="Normal"/>
    <w:link w:val="ListParagraphChar"/>
    <w:uiPriority w:val="1"/>
    <w:qFormat/>
    <w:rsid w:val="00E64B4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64B4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64B49"/>
    <w:rPr>
      <w:rFonts w:eastAsiaTheme="minorHAnsi"/>
      <w:kern w:val="0"/>
      <w:lang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E64B49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4B4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64B49"/>
    <w:rPr>
      <w:rFonts w:eastAsiaTheme="minorHAnsi"/>
      <w:kern w:val="0"/>
      <w:lang w:eastAsia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F2E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F2E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6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r Khan</dc:creator>
  <cp:keywords/>
  <dc:description/>
  <cp:lastModifiedBy>Sawar Khan</cp:lastModifiedBy>
  <cp:revision>3</cp:revision>
  <dcterms:created xsi:type="dcterms:W3CDTF">2025-04-17T03:35:00Z</dcterms:created>
  <dcterms:modified xsi:type="dcterms:W3CDTF">2025-04-17T03:35:00Z</dcterms:modified>
</cp:coreProperties>
</file>